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EB128" w14:textId="77777777" w:rsidR="00FC09B1" w:rsidRDefault="00FC09B1" w:rsidP="00FC09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| </w:t>
      </w:r>
      <w:r>
        <w:rPr>
          <w:rFonts w:ascii="Times New Roman" w:hAnsi="Times New Roman" w:cs="Times New Roman"/>
          <w:sz w:val="24"/>
          <w:szCs w:val="24"/>
        </w:rPr>
        <w:t>List of all non-prostate cancer diagnoses following RT in unmatched cohort (N = 334)</w:t>
      </w:r>
    </w:p>
    <w:tbl>
      <w:tblPr>
        <w:tblStyle w:val="TableGrid"/>
        <w:tblW w:w="10255" w:type="dxa"/>
        <w:jc w:val="center"/>
        <w:tblLook w:val="04A0" w:firstRow="1" w:lastRow="0" w:firstColumn="1" w:lastColumn="0" w:noHBand="0" w:noVBand="1"/>
      </w:tblPr>
      <w:tblGrid>
        <w:gridCol w:w="4021"/>
        <w:gridCol w:w="6234"/>
      </w:tblGrid>
      <w:tr w:rsidR="00FC09B1" w14:paraId="2FFF6CAC" w14:textId="77777777" w:rsidTr="00FC09B1">
        <w:trPr>
          <w:jc w:val="center"/>
        </w:trPr>
        <w:tc>
          <w:tcPr>
            <w:tcW w:w="1025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AF2E23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cer diagnoses </w:t>
            </w:r>
          </w:p>
          <w:p w14:paraId="4689D00D" w14:textId="77777777" w:rsidR="00FC09B1" w:rsidRPr="008E2B7E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lowing 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23C8F">
              <w:rPr>
                <w:rFonts w:ascii="Times New Roman" w:hAnsi="Times New Roman" w:cs="Times New Roman"/>
                <w:sz w:val="24"/>
                <w:szCs w:val="24"/>
              </w:rPr>
              <w:t>time from RT start,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09B1" w14:paraId="093D786F" w14:textId="77777777" w:rsidTr="00FC09B1">
        <w:trPr>
          <w:jc w:val="center"/>
        </w:trPr>
        <w:tc>
          <w:tcPr>
            <w:tcW w:w="1025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F8D62D" w14:textId="77777777" w:rsidR="00FC09B1" w:rsidRDefault="00FC09B1" w:rsidP="00FC09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RT (n = 157)</w:t>
            </w:r>
          </w:p>
        </w:tc>
      </w:tr>
      <w:tr w:rsidR="00FC09B1" w14:paraId="79A04F8E" w14:textId="77777777" w:rsidTr="00FC09B1">
        <w:trPr>
          <w:jc w:val="center"/>
        </w:trPr>
        <w:tc>
          <w:tcPr>
            <w:tcW w:w="4021" w:type="dxa"/>
            <w:tcBorders>
              <w:top w:val="single" w:sz="12" w:space="0" w:color="auto"/>
            </w:tcBorders>
            <w:vAlign w:val="center"/>
          </w:tcPr>
          <w:p w14:paraId="1641E603" w14:textId="77777777" w:rsidR="00FC09B1" w:rsidRDefault="00FC09B1" w:rsidP="00FC09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-of-field</w:t>
            </w:r>
          </w:p>
          <w:p w14:paraId="7921B097" w14:textId="77777777" w:rsidR="00FC09B1" w:rsidRPr="00C44C65" w:rsidRDefault="00FC09B1" w:rsidP="00FC09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total 19 events]</w:t>
            </w:r>
          </w:p>
        </w:tc>
        <w:tc>
          <w:tcPr>
            <w:tcW w:w="6234" w:type="dxa"/>
            <w:tcBorders>
              <w:top w:val="single" w:sz="12" w:space="0" w:color="auto"/>
            </w:tcBorders>
            <w:vAlign w:val="center"/>
          </w:tcPr>
          <w:p w14:paraId="1C809734" w14:textId="77777777" w:rsidR="00FC09B1" w:rsidRDefault="00FC09B1" w:rsidP="00FC09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-field</w:t>
            </w:r>
          </w:p>
          <w:p w14:paraId="0C357398" w14:textId="77777777" w:rsidR="00FC09B1" w:rsidRPr="00C44C65" w:rsidRDefault="00FC09B1" w:rsidP="00FC09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total 9 events]</w:t>
            </w:r>
          </w:p>
        </w:tc>
      </w:tr>
      <w:tr w:rsidR="00FC09B1" w14:paraId="41072C43" w14:textId="77777777" w:rsidTr="00FC09B1">
        <w:trPr>
          <w:jc w:val="center"/>
        </w:trPr>
        <w:tc>
          <w:tcPr>
            <w:tcW w:w="4021" w:type="dxa"/>
            <w:tcBorders>
              <w:bottom w:val="single" w:sz="12" w:space="0" w:color="auto"/>
            </w:tcBorders>
          </w:tcPr>
          <w:p w14:paraId="1618E36A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4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 Renal cell carcinoma (clear cell) [11.6]</w:t>
            </w:r>
          </w:p>
          <w:p w14:paraId="53D9117A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4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)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 Metastatic colon adenocarcinoma, transverse colon [8.7]</w:t>
            </w:r>
          </w:p>
          <w:p w14:paraId="49806975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4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)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 Early-stage NSCLC (adenocarcinoma), LLL [6.7]</w:t>
            </w:r>
          </w:p>
          <w:p w14:paraId="5E5A9C2C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4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)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 Pancreatic adenocarcinoma [10.5]</w:t>
            </w:r>
          </w:p>
          <w:p w14:paraId="552628B0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4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)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 Non-melanoma skin cancer (BCC), H&amp;N [1.1]</w:t>
            </w:r>
          </w:p>
          <w:p w14:paraId="33F3C693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4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)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 Multiple myeloma [9.2]</w:t>
            </w:r>
          </w:p>
          <w:p w14:paraId="2A15B8B1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Renal cell carcinoma (clear cell) [11.6]</w:t>
            </w:r>
          </w:p>
          <w:p w14:paraId="1E5B1620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Non-melanoma skin cancer (BCC &amp; SCC), H&amp;N [9.6]</w:t>
            </w:r>
          </w:p>
          <w:p w14:paraId="276C8977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Early-stage NSCLC (NOS), LUL [6.5]</w:t>
            </w:r>
          </w:p>
          <w:p w14:paraId="09E26AC8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Melanoma, 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E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 [7.6]</w:t>
            </w:r>
          </w:p>
          <w:p w14:paraId="4E27383F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Oropharyngeal HNSCC (p16+), R tonsil [4.2]</w:t>
            </w:r>
          </w:p>
          <w:p w14:paraId="51A5AE90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Renal cell carcinoma (NOS), multifocal [unknown]</w:t>
            </w:r>
          </w:p>
          <w:p w14:paraId="5C26B6CF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Acute myeloid leukemia [8.5]</w:t>
            </w:r>
          </w:p>
          <w:p w14:paraId="543FFDA3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Metastatic NSCLC (adenocarcinoma), LUL [3.5]</w:t>
            </w:r>
          </w:p>
          <w:p w14:paraId="35F23945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Early-stage NSCLC (adenocarcinoma), LUL [10.0]</w:t>
            </w:r>
          </w:p>
          <w:p w14:paraId="288BEADA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Renal cell carcinoma (clear cell) [2.5]</w:t>
            </w:r>
          </w:p>
          <w:p w14:paraId="1ABD7E6C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Non-melanoma skin cancer (SCC), H&amp;N [unknown]</w:t>
            </w:r>
          </w:p>
          <w:p w14:paraId="72A7A4D0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NHL (MZL), supra- and </w:t>
            </w:r>
            <w:proofErr w:type="spellStart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infradiaphragmatic</w:t>
            </w:r>
            <w:proofErr w:type="spellEnd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 disease [4.9]</w:t>
            </w:r>
          </w:p>
          <w:p w14:paraId="246AA684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NHL (MZL), L eye [2.4] </w:t>
            </w:r>
          </w:p>
        </w:tc>
        <w:tc>
          <w:tcPr>
            <w:tcW w:w="6234" w:type="dxa"/>
            <w:tcBorders>
              <w:bottom w:val="single" w:sz="12" w:space="0" w:color="auto"/>
            </w:tcBorders>
          </w:tcPr>
          <w:p w14:paraId="2A82DF9C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Rectal adenocarcinoma, mid-rectum [</w:t>
            </w:r>
            <w:proofErr w:type="gramStart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12.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  <w:p w14:paraId="79C92C59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Papillary urothelial carcinoma, high-grade, non-invasive, R distal ureter [</w:t>
            </w:r>
            <w:proofErr w:type="gramStart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5.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  <w:p w14:paraId="35B759E1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Osteosarcoma, R pubic ramus [</w:t>
            </w:r>
            <w:proofErr w:type="gramStart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11.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proofErr w:type="gramEnd"/>
          </w:p>
          <w:p w14:paraId="55FFD6D7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Papillary urothelial carcinoma, low-grade, non-invasive, anterior inferior bladder wa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5.3]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  <w:p w14:paraId="52E1E898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lon adenocarcinoma, sigmoid colon [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3.6]*</w:t>
            </w:r>
            <w:proofErr w:type="gramEnd"/>
          </w:p>
          <w:p w14:paraId="3FA4FE0A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pillary urothelial carcinoma, low-grade, non-invasive [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4.2]*</w:t>
            </w:r>
            <w:proofErr w:type="gramEnd"/>
          </w:p>
          <w:p w14:paraId="37B291E9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NHL (DLBCL), </w:t>
            </w:r>
            <w:proofErr w:type="spellStart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extranodal</w:t>
            </w:r>
            <w:proofErr w:type="spellEnd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 involvement with dominant L inguinal LN [</w:t>
            </w:r>
            <w:proofErr w:type="gramStart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6.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proofErr w:type="gramEnd"/>
          </w:p>
          <w:p w14:paraId="58946E09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Metastatic bladder cancer, 2 primary bladder tumors involving anterior and R lateral dome [</w:t>
            </w:r>
            <w:proofErr w:type="gramStart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5.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  <w:p w14:paraId="514E39AB" w14:textId="77777777" w:rsidR="00FC09B1" w:rsidRPr="0064195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Small cell carcinoma, prostatic urethra [</w:t>
            </w:r>
            <w:proofErr w:type="gramStart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11.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</w:tr>
      <w:tr w:rsidR="00FC09B1" w14:paraId="07C725F6" w14:textId="77777777" w:rsidTr="00FC09B1">
        <w:trPr>
          <w:jc w:val="center"/>
        </w:trPr>
        <w:tc>
          <w:tcPr>
            <w:tcW w:w="1025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B39E9B2" w14:textId="77777777" w:rsidR="00FC09B1" w:rsidRPr="008164B3" w:rsidRDefault="00FC09B1" w:rsidP="00FC09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T (n = 177)</w:t>
            </w:r>
          </w:p>
        </w:tc>
      </w:tr>
      <w:tr w:rsidR="00FC09B1" w14:paraId="28170A3F" w14:textId="77777777" w:rsidTr="00FC09B1">
        <w:trPr>
          <w:jc w:val="center"/>
        </w:trPr>
        <w:tc>
          <w:tcPr>
            <w:tcW w:w="4021" w:type="dxa"/>
            <w:tcBorders>
              <w:top w:val="single" w:sz="12" w:space="0" w:color="auto"/>
            </w:tcBorders>
            <w:vAlign w:val="center"/>
          </w:tcPr>
          <w:p w14:paraId="7E080F1A" w14:textId="77777777" w:rsidR="00FC09B1" w:rsidRDefault="00FC09B1" w:rsidP="00FC09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-of-field</w:t>
            </w:r>
          </w:p>
          <w:p w14:paraId="16385641" w14:textId="77777777" w:rsidR="00FC09B1" w:rsidRPr="00C44C65" w:rsidRDefault="00FC09B1" w:rsidP="00FC09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total 28 events]</w:t>
            </w:r>
          </w:p>
        </w:tc>
        <w:tc>
          <w:tcPr>
            <w:tcW w:w="6234" w:type="dxa"/>
            <w:tcBorders>
              <w:top w:val="single" w:sz="12" w:space="0" w:color="auto"/>
            </w:tcBorders>
            <w:vAlign w:val="center"/>
          </w:tcPr>
          <w:p w14:paraId="0A51AE32" w14:textId="77777777" w:rsidR="00FC09B1" w:rsidRDefault="00FC09B1" w:rsidP="00FC09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-field</w:t>
            </w:r>
          </w:p>
          <w:p w14:paraId="7A945893" w14:textId="77777777" w:rsidR="00FC09B1" w:rsidRPr="00C44C65" w:rsidRDefault="00FC09B1" w:rsidP="00FC09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total 3 events]</w:t>
            </w:r>
          </w:p>
        </w:tc>
      </w:tr>
      <w:tr w:rsidR="00FC09B1" w14:paraId="79265B63" w14:textId="77777777" w:rsidTr="00FC09B1">
        <w:trPr>
          <w:jc w:val="center"/>
        </w:trPr>
        <w:tc>
          <w:tcPr>
            <w:tcW w:w="4021" w:type="dxa"/>
          </w:tcPr>
          <w:p w14:paraId="16F0DCB2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 w:rsidRPr="007034CB">
              <w:rPr>
                <w:rFonts w:ascii="Times New Roman" w:hAnsi="Times New Roman" w:cs="Times New Roman"/>
                <w:sz w:val="16"/>
                <w:szCs w:val="16"/>
              </w:rPr>
              <w:t xml:space="preserve"> Soft tissue sarcoma, thoracolumbar sp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.8]</w:t>
            </w:r>
          </w:p>
          <w:p w14:paraId="314F48EB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tastatic NSCLC (SCC) [11.0]</w:t>
            </w:r>
          </w:p>
          <w:p w14:paraId="49AD3850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n-melanoma skin cancer (SCC), R distal LE [7.4]</w:t>
            </w:r>
          </w:p>
          <w:p w14:paraId="15561FD8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nal cell carcinoma (NOS) [10.0]</w:t>
            </w:r>
          </w:p>
          <w:p w14:paraId="24105F96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tastatic NSCLC (adenocarcinoma) [unknown]</w:t>
            </w:r>
          </w:p>
          <w:p w14:paraId="232FC739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lanoma, H&amp;N [10.1]</w:t>
            </w:r>
          </w:p>
          <w:p w14:paraId="7AFAA55A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arly-stage NSCLC (adenocarcinoma) [7.1]</w:t>
            </w:r>
          </w:p>
          <w:p w14:paraId="7CA6711E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hronic lymphocytic leukemia, H&amp;N [5.2]</w:t>
            </w:r>
          </w:p>
          <w:p w14:paraId="184E7CD1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llicular thyroid carcinoma [2.1]</w:t>
            </w:r>
          </w:p>
          <w:p w14:paraId="16172D94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tastatic NSCLC (NOS) [4.9]</w:t>
            </w:r>
          </w:p>
          <w:p w14:paraId="123C3D77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HL (DLBCL), </w:t>
            </w:r>
            <w:r w:rsidRPr="0064195C">
              <w:rPr>
                <w:rFonts w:ascii="Times New Roman" w:hAnsi="Times New Roman" w:cs="Times New Roman"/>
                <w:sz w:val="16"/>
                <w:szCs w:val="16"/>
              </w:rPr>
              <w:t xml:space="preserve">supra- and </w:t>
            </w:r>
            <w:proofErr w:type="spellStart"/>
            <w:r w:rsidRPr="0064195C">
              <w:rPr>
                <w:rFonts w:ascii="Times New Roman" w:hAnsi="Times New Roman" w:cs="Times New Roman"/>
                <w:sz w:val="16"/>
                <w:szCs w:val="16"/>
              </w:rPr>
              <w:t>infradiaphragmat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.8]</w:t>
            </w:r>
          </w:p>
          <w:p w14:paraId="2C0EC8A3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lanoma, H&amp;N [unknown]</w:t>
            </w:r>
          </w:p>
          <w:p w14:paraId="4E33D6DA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HL (DLBCL)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xtranod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volvement of lumbar spine [6.6]</w:t>
            </w:r>
          </w:p>
          <w:p w14:paraId="35C64788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tastatic renal cell carcinoma (clear cell) [7.5]</w:t>
            </w:r>
          </w:p>
          <w:p w14:paraId="12B2FA2F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lanoma, UE [unknown]</w:t>
            </w:r>
          </w:p>
          <w:p w14:paraId="7734A561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arly-stage NSCLC (adenocarcinoma) [2.1]</w:t>
            </w:r>
          </w:p>
          <w:p w14:paraId="39B95EF1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n-melanoma skin cancer (SCC), chest [2.0]</w:t>
            </w:r>
          </w:p>
          <w:p w14:paraId="177C2230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ypopharyngeal HNSCC [5.9]</w:t>
            </w:r>
          </w:p>
          <w:p w14:paraId="10384EBA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n-melanoma skin cancer (BCC), H&amp;N [1.4]</w:t>
            </w:r>
          </w:p>
          <w:p w14:paraId="5B30ED64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lanoma [unknown]</w:t>
            </w:r>
          </w:p>
          <w:p w14:paraId="7F0FFB87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ncreatic adenocarcinoma [8.0]</w:t>
            </w:r>
          </w:p>
          <w:p w14:paraId="233160F5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lon adenocarcinoma, cecum [9.3]</w:t>
            </w:r>
          </w:p>
          <w:p w14:paraId="386154AC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astric adenocarcinoma [5.0]</w:t>
            </w:r>
          </w:p>
          <w:p w14:paraId="08FA10C5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lanoma &amp; non-melanoma skin cancer (BCC) [unknown]</w:t>
            </w:r>
          </w:p>
          <w:p w14:paraId="7C621793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lanoma, H&amp;N [5.0]</w:t>
            </w:r>
          </w:p>
          <w:p w14:paraId="5A2F6394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xtrahepatic biliary adenocarcinoma [0.4]</w:t>
            </w:r>
          </w:p>
          <w:p w14:paraId="670C044C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n-melanoma skin cancer (BCC), H&amp;N [4.3]</w:t>
            </w:r>
          </w:p>
          <w:p w14:paraId="530DC827" w14:textId="77777777" w:rsidR="00FC09B1" w:rsidRPr="007034CB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n-melanoma skin cancer (SCC), H&amp;N [5.7]</w:t>
            </w:r>
          </w:p>
        </w:tc>
        <w:tc>
          <w:tcPr>
            <w:tcW w:w="6234" w:type="dxa"/>
          </w:tcPr>
          <w:p w14:paraId="52C45343" w14:textId="77777777" w:rsidR="00FC09B1" w:rsidRPr="00F71F4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 w:rsidRPr="00F71F4C">
              <w:rPr>
                <w:rFonts w:ascii="Times New Roman" w:hAnsi="Times New Roman" w:cs="Times New Roman"/>
                <w:sz w:val="16"/>
                <w:szCs w:val="16"/>
              </w:rPr>
              <w:t xml:space="preserve"> Papillary urothelial carcinoma, low-grade, non-invasive, R posterolateral wall [7.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*†</w:t>
            </w:r>
          </w:p>
          <w:p w14:paraId="50BB1C09" w14:textId="77777777" w:rsidR="00FC09B1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pillary urothelial carcinoma, low-grade, non-invasive, posterior bladder dome [3.7] *</w:t>
            </w:r>
          </w:p>
          <w:p w14:paraId="352F7849" w14:textId="77777777" w:rsidR="00FC09B1" w:rsidRPr="00F71F4C" w:rsidRDefault="00FC09B1" w:rsidP="00FC0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40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pillary urothelial carcinoma, high-grade, prostatic urethra [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3.3]*</w:t>
            </w:r>
            <w:proofErr w:type="gramEnd"/>
          </w:p>
        </w:tc>
      </w:tr>
    </w:tbl>
    <w:p w14:paraId="4F8CE11F" w14:textId="77777777" w:rsidR="00FC09B1" w:rsidRPr="00BC5B92" w:rsidRDefault="00FC09B1" w:rsidP="00FC09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  <w:u w:val="single"/>
        </w:rPr>
        <w:t>Notes:</w:t>
      </w:r>
      <w:r>
        <w:rPr>
          <w:rFonts w:ascii="Times New Roman" w:hAnsi="Times New Roman" w:cs="Times New Roman"/>
          <w:sz w:val="16"/>
          <w:szCs w:val="16"/>
        </w:rPr>
        <w:t xml:space="preserve"> *Refers to cancers arising within the true pelvis (pelvic colon, rectum, bladder, reproductive organs, </w:t>
      </w:r>
      <w:proofErr w:type="spellStart"/>
      <w:r>
        <w:rPr>
          <w:rFonts w:ascii="Times New Roman" w:hAnsi="Times New Roman" w:cs="Times New Roman"/>
          <w:sz w:val="16"/>
          <w:szCs w:val="16"/>
        </w:rPr>
        <w:t>et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). †Refers to a secondary, potentially RT-associated cancer, which was defined as a biopsy-proven, non-prostate malignancy within RT treatment field and latency period of at least 5 years from RT start. </w:t>
      </w:r>
      <w:r>
        <w:rPr>
          <w:rFonts w:ascii="Times New Roman" w:hAnsi="Times New Roman" w:cs="Times New Roman"/>
          <w:sz w:val="16"/>
          <w:szCs w:val="16"/>
          <w:u w:val="single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RT, radiotherapy; IMRT, intensity-modulated radiotherapy (IMRT); PBT, proton beam therapy; R/L, right/left laterality; NSCLC, non-small cell lung cancer; LLL, left lower lobe; LUL, left upper lobe; BCC, basal cell carcinoma; SCC, squamous cell carcinoma; H&amp;N, head and neck; NOS, not otherwise specified; UE, upper extremity; HNSCC, head and neck squamous cell carcinoma; NHL, Non-Hodgkin lymphoma; MZL, marginal zone lymphoma; DLBCL, diffuse large B-cell lymphoma; LN, lymph node.</w:t>
      </w:r>
    </w:p>
    <w:p w14:paraId="71A8038B" w14:textId="77777777" w:rsidR="0039015B" w:rsidRPr="00FC09B1" w:rsidRDefault="0039015B" w:rsidP="00FC09B1"/>
    <w:sectPr w:rsidR="0039015B" w:rsidRPr="00FC09B1" w:rsidSect="00FC09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9B1"/>
    <w:rsid w:val="000E562B"/>
    <w:rsid w:val="000F59C9"/>
    <w:rsid w:val="0023701D"/>
    <w:rsid w:val="0039015B"/>
    <w:rsid w:val="00F46334"/>
    <w:rsid w:val="00FC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E153A"/>
  <w15:chartTrackingRefBased/>
  <w15:docId w15:val="{668E93C3-9897-7048-9B60-E1CC1B9C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9B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9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95DB81-5359-BF4D-BF3E-5FFA4F485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, Alicia</dc:creator>
  <cp:keywords/>
  <dc:description/>
  <cp:lastModifiedBy>Bao, Alicia</cp:lastModifiedBy>
  <cp:revision>2</cp:revision>
  <dcterms:created xsi:type="dcterms:W3CDTF">2023-01-31T17:36:00Z</dcterms:created>
  <dcterms:modified xsi:type="dcterms:W3CDTF">2023-01-31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csl.mendeley.com/styles/605151251/american-medical-association-no-et-al</vt:lpwstr>
  </property>
  <property fmtid="{D5CDD505-2E9C-101B-9397-08002B2CF9AE}" pid="5" name="Mendeley Recent Style Name 1_1">
    <vt:lpwstr>American Medical Association 11th edition - Alicia Bao</vt:lpwstr>
  </property>
  <property fmtid="{D5CDD505-2E9C-101B-9397-08002B2CF9AE}" pid="6" name="Mendeley Recent Style Id 2_1">
    <vt:lpwstr>http://csl.mendeley.com/styles/605151251/american-medical-association-no-et-al-2</vt:lpwstr>
  </property>
  <property fmtid="{D5CDD505-2E9C-101B-9397-08002B2CF9AE}" pid="7" name="Mendeley Recent Style Name 2_1">
    <vt:lpwstr>American Medical Association 11th edition - Alicia Bao</vt:lpwstr>
  </property>
  <property fmtid="{D5CDD505-2E9C-101B-9397-08002B2CF9AE}" pid="8" name="Mendeley Recent Style Id 3_1">
    <vt:lpwstr>http://csl.mendeley.com/styles/605151251/american-medical-association-3</vt:lpwstr>
  </property>
  <property fmtid="{D5CDD505-2E9C-101B-9397-08002B2CF9AE}" pid="9" name="Mendeley Recent Style Name 3_1">
    <vt:lpwstr>American Medical Association 11th edition - no et al</vt:lpwstr>
  </property>
  <property fmtid="{D5CDD505-2E9C-101B-9397-08002B2CF9AE}" pid="10" name="Mendeley Recent Style Id 4_1">
    <vt:lpwstr>http://csl.mendeley.com/styles/605151251/american-medical-association-2</vt:lpwstr>
  </property>
  <property fmtid="{D5CDD505-2E9C-101B-9397-08002B2CF9AE}" pid="11" name="Mendeley Recent Style Name 4_1">
    <vt:lpwstr>American Medical Association 11th edition - no et al</vt:lpwstr>
  </property>
  <property fmtid="{D5CDD505-2E9C-101B-9397-08002B2CF9AE}" pid="12" name="Mendeley Recent Style Id 5_1">
    <vt:lpwstr>http://www.zotero.org/styles/apa</vt:lpwstr>
  </property>
  <property fmtid="{D5CDD505-2E9C-101B-9397-08002B2CF9AE}" pid="13" name="Mendeley Recent Style Name 5_1">
    <vt:lpwstr>American Psychological Association 7th edi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